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9D284" w14:textId="3B3030D9" w:rsidR="00AB04B2" w:rsidRDefault="00EF5250" w:rsidP="00AB04B2">
      <w:pPr>
        <w:spacing w:afterLines="100" w:after="31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B04B2" w:rsidRPr="009B095A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3479E8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AB04B2" w:rsidRPr="009B095A">
        <w:rPr>
          <w:rFonts w:ascii="Times New Roman" w:hAnsi="Times New Roman" w:cs="Times New Roman"/>
          <w:b/>
          <w:sz w:val="24"/>
          <w:szCs w:val="24"/>
        </w:rPr>
        <w:t>. MOFs in imaging</w:t>
      </w:r>
      <w:r w:rsidR="00AB04B2">
        <w:rPr>
          <w:rFonts w:ascii="Times New Roman" w:hAnsi="Times New Roman" w:cs="Times New Roman"/>
          <w:b/>
          <w:sz w:val="24"/>
          <w:szCs w:val="24"/>
        </w:rPr>
        <w:t xml:space="preserve">.  </w:t>
      </w:r>
    </w:p>
    <w:tbl>
      <w:tblPr>
        <w:tblStyle w:val="21"/>
        <w:tblW w:w="127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1970"/>
        <w:gridCol w:w="2059"/>
        <w:gridCol w:w="2385"/>
        <w:gridCol w:w="5103"/>
      </w:tblGrid>
      <w:tr w:rsidR="00FF486F" w:rsidRPr="00FF486F" w14:paraId="77E6469F" w14:textId="77777777" w:rsidTr="00C61136">
        <w:tc>
          <w:tcPr>
            <w:tcW w:w="1241" w:type="dxa"/>
            <w:tcBorders>
              <w:top w:val="single" w:sz="12" w:space="0" w:color="auto"/>
              <w:bottom w:val="single" w:sz="6" w:space="0" w:color="auto"/>
            </w:tcBorders>
          </w:tcPr>
          <w:p w14:paraId="684E1DFE" w14:textId="77777777" w:rsidR="00FF486F" w:rsidRPr="00FF486F" w:rsidRDefault="00FF486F" w:rsidP="00FF486F">
            <w:pPr>
              <w:rPr>
                <w:rFonts w:ascii="Times New Roman" w:hAnsi="Times New Roman" w:cs="Times New Roman"/>
                <w:b/>
              </w:rPr>
            </w:pPr>
            <w:r w:rsidRPr="00FF486F">
              <w:rPr>
                <w:rFonts w:ascii="Times New Roman" w:hAnsi="Times New Roman" w:cs="Times New Roman"/>
                <w:b/>
              </w:rPr>
              <w:t xml:space="preserve">Imaging types </w:t>
            </w:r>
          </w:p>
        </w:tc>
        <w:tc>
          <w:tcPr>
            <w:tcW w:w="1970" w:type="dxa"/>
            <w:tcBorders>
              <w:top w:val="single" w:sz="12" w:space="0" w:color="auto"/>
              <w:bottom w:val="single" w:sz="6" w:space="0" w:color="auto"/>
            </w:tcBorders>
          </w:tcPr>
          <w:p w14:paraId="17E185D9" w14:textId="77777777" w:rsidR="00FF486F" w:rsidRPr="00FF486F" w:rsidRDefault="00FF486F" w:rsidP="00FF486F">
            <w:pPr>
              <w:rPr>
                <w:rFonts w:ascii="Times New Roman" w:hAnsi="Times New Roman" w:cs="Times New Roman"/>
                <w:b/>
              </w:rPr>
            </w:pPr>
            <w:r w:rsidRPr="00FF486F">
              <w:rPr>
                <w:rFonts w:ascii="Times New Roman" w:hAnsi="Times New Roman" w:cs="Times New Roman"/>
                <w:b/>
              </w:rPr>
              <w:t>Principles</w:t>
            </w:r>
          </w:p>
        </w:tc>
        <w:tc>
          <w:tcPr>
            <w:tcW w:w="2059" w:type="dxa"/>
            <w:tcBorders>
              <w:top w:val="single" w:sz="12" w:space="0" w:color="auto"/>
              <w:bottom w:val="single" w:sz="6" w:space="0" w:color="auto"/>
            </w:tcBorders>
          </w:tcPr>
          <w:p w14:paraId="41D890E0" w14:textId="77777777" w:rsidR="00FF486F" w:rsidRPr="00FF486F" w:rsidRDefault="00FF486F" w:rsidP="00FF486F">
            <w:pPr>
              <w:rPr>
                <w:rFonts w:ascii="Times New Roman" w:hAnsi="Times New Roman" w:cs="Times New Roman"/>
                <w:b/>
              </w:rPr>
            </w:pPr>
            <w:r w:rsidRPr="00FF486F">
              <w:rPr>
                <w:rFonts w:ascii="Times New Roman" w:hAnsi="Times New Roman" w:cs="Times New Roman"/>
                <w:b/>
              </w:rPr>
              <w:t>Advantages</w:t>
            </w:r>
          </w:p>
        </w:tc>
        <w:tc>
          <w:tcPr>
            <w:tcW w:w="2385" w:type="dxa"/>
            <w:tcBorders>
              <w:top w:val="single" w:sz="12" w:space="0" w:color="auto"/>
              <w:bottom w:val="single" w:sz="6" w:space="0" w:color="auto"/>
            </w:tcBorders>
          </w:tcPr>
          <w:p w14:paraId="2C3AC050" w14:textId="77777777" w:rsidR="00FF486F" w:rsidRPr="00FF486F" w:rsidRDefault="00FF486F" w:rsidP="00FF486F">
            <w:pPr>
              <w:rPr>
                <w:rFonts w:ascii="Times New Roman" w:hAnsi="Times New Roman" w:cs="Times New Roman"/>
                <w:b/>
              </w:rPr>
            </w:pPr>
            <w:r w:rsidRPr="00FF486F">
              <w:rPr>
                <w:rFonts w:ascii="Times New Roman" w:hAnsi="Times New Roman" w:cs="Times New Roman"/>
                <w:b/>
              </w:rPr>
              <w:t xml:space="preserve">Active elements 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6" w:space="0" w:color="auto"/>
            </w:tcBorders>
          </w:tcPr>
          <w:p w14:paraId="64F075DB" w14:textId="77777777" w:rsidR="00FF486F" w:rsidRPr="00FF486F" w:rsidRDefault="00FF486F" w:rsidP="00FF486F">
            <w:pPr>
              <w:rPr>
                <w:rFonts w:ascii="Times New Roman" w:hAnsi="Times New Roman" w:cs="Times New Roman"/>
                <w:b/>
              </w:rPr>
            </w:pPr>
            <w:r w:rsidRPr="00FF486F">
              <w:rPr>
                <w:rFonts w:ascii="Times New Roman" w:hAnsi="Times New Roman" w:cs="Times New Roman"/>
                <w:b/>
              </w:rPr>
              <w:t>MOFs</w:t>
            </w:r>
          </w:p>
        </w:tc>
      </w:tr>
      <w:tr w:rsidR="00FF486F" w:rsidRPr="00FF486F" w14:paraId="68405306" w14:textId="77777777" w:rsidTr="00C61136">
        <w:tc>
          <w:tcPr>
            <w:tcW w:w="1241" w:type="dxa"/>
            <w:tcBorders>
              <w:top w:val="single" w:sz="6" w:space="0" w:color="auto"/>
            </w:tcBorders>
          </w:tcPr>
          <w:p w14:paraId="58302976" w14:textId="77777777" w:rsidR="00FF486F" w:rsidRPr="003479E8" w:rsidRDefault="00FF486F" w:rsidP="00FF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sz w:val="18"/>
                <w:szCs w:val="18"/>
              </w:rPr>
              <w:t>MR</w:t>
            </w:r>
          </w:p>
        </w:tc>
        <w:tc>
          <w:tcPr>
            <w:tcW w:w="1970" w:type="dxa"/>
            <w:tcBorders>
              <w:top w:val="single" w:sz="6" w:space="0" w:color="auto"/>
            </w:tcBorders>
          </w:tcPr>
          <w:p w14:paraId="4AB37CB1" w14:textId="77777777" w:rsidR="00FF486F" w:rsidRPr="003479E8" w:rsidRDefault="00FF486F" w:rsidP="00FF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sz w:val="18"/>
                <w:szCs w:val="18"/>
              </w:rPr>
              <w:t>Interaction between proton nuclei of samples and magnetic field</w:t>
            </w:r>
          </w:p>
        </w:tc>
        <w:tc>
          <w:tcPr>
            <w:tcW w:w="2059" w:type="dxa"/>
            <w:tcBorders>
              <w:top w:val="single" w:sz="6" w:space="0" w:color="auto"/>
            </w:tcBorders>
          </w:tcPr>
          <w:p w14:paraId="62C3708F" w14:textId="77777777" w:rsidR="00FF486F" w:rsidRPr="003479E8" w:rsidRDefault="00FF486F" w:rsidP="00FF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sz w:val="18"/>
                <w:szCs w:val="18"/>
              </w:rPr>
              <w:t>Noninvasive,</w:t>
            </w:r>
          </w:p>
          <w:p w14:paraId="7EC20B1E" w14:textId="77777777" w:rsidR="00FF486F" w:rsidRPr="003479E8" w:rsidRDefault="00FF486F" w:rsidP="00FF486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eper penetration,</w:t>
            </w:r>
          </w:p>
          <w:p w14:paraId="753170B0" w14:textId="77777777" w:rsidR="00FF486F" w:rsidRPr="003479E8" w:rsidRDefault="00FF486F" w:rsidP="00FF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esolution</w:t>
            </w:r>
          </w:p>
        </w:tc>
        <w:tc>
          <w:tcPr>
            <w:tcW w:w="2385" w:type="dxa"/>
            <w:tcBorders>
              <w:top w:val="single" w:sz="6" w:space="0" w:color="auto"/>
            </w:tcBorders>
          </w:tcPr>
          <w:p w14:paraId="04BCF445" w14:textId="77777777" w:rsidR="00FF486F" w:rsidRPr="003479E8" w:rsidRDefault="00FF486F" w:rsidP="00FF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sz w:val="18"/>
                <w:szCs w:val="18"/>
              </w:rPr>
              <w:t>Fe, Mn, Gd</w:t>
            </w:r>
          </w:p>
        </w:tc>
        <w:tc>
          <w:tcPr>
            <w:tcW w:w="5103" w:type="dxa"/>
            <w:tcBorders>
              <w:top w:val="single" w:sz="6" w:space="0" w:color="auto"/>
            </w:tcBorders>
          </w:tcPr>
          <w:p w14:paraId="5FF3B6EF" w14:textId="77777777" w:rsidR="00FF486F" w:rsidRPr="003479E8" w:rsidRDefault="00FF486F" w:rsidP="00FF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sz w:val="18"/>
                <w:szCs w:val="18"/>
              </w:rPr>
              <w:t>Ga-MOF;</w:t>
            </w:r>
          </w:p>
          <w:p w14:paraId="23BDCDAF" w14:textId="77777777" w:rsidR="00FF486F" w:rsidRPr="003479E8" w:rsidRDefault="00FF486F" w:rsidP="00FF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sz w:val="18"/>
                <w:szCs w:val="18"/>
              </w:rPr>
              <w:t>Fe-MOF:MIL family, Fe</w:t>
            </w:r>
            <w:r w:rsidRPr="003479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3479E8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3479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3479E8">
              <w:rPr>
                <w:rFonts w:ascii="Times New Roman" w:hAnsi="Times New Roman" w:cs="Times New Roman"/>
                <w:sz w:val="18"/>
                <w:szCs w:val="18"/>
              </w:rPr>
              <w:t>-containing MOF;</w:t>
            </w:r>
          </w:p>
          <w:p w14:paraId="43888AC4" w14:textId="77777777" w:rsidR="00FF486F" w:rsidRPr="003479E8" w:rsidRDefault="00FF486F" w:rsidP="00FF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sz w:val="18"/>
                <w:szCs w:val="18"/>
              </w:rPr>
              <w:t>Mn-</w:t>
            </w:r>
            <w:proofErr w:type="gramStart"/>
            <w:r w:rsidRPr="003479E8">
              <w:rPr>
                <w:rFonts w:ascii="Times New Roman" w:hAnsi="Times New Roman" w:cs="Times New Roman"/>
                <w:sz w:val="18"/>
                <w:szCs w:val="18"/>
              </w:rPr>
              <w:t>MOF:PCN</w:t>
            </w:r>
            <w:proofErr w:type="gramEnd"/>
            <w:r w:rsidRPr="003479E8">
              <w:rPr>
                <w:rFonts w:ascii="Times New Roman" w:hAnsi="Times New Roman" w:cs="Times New Roman"/>
                <w:sz w:val="18"/>
                <w:szCs w:val="18"/>
              </w:rPr>
              <w:t xml:space="preserve"> family(PCN-222,PCN-224)</w:t>
            </w:r>
            <w:r w:rsidRPr="003479E8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</w:p>
        </w:tc>
      </w:tr>
      <w:tr w:rsidR="00FF486F" w:rsidRPr="00FF486F" w14:paraId="185441FA" w14:textId="77777777" w:rsidTr="00C61136">
        <w:tc>
          <w:tcPr>
            <w:tcW w:w="1241" w:type="dxa"/>
          </w:tcPr>
          <w:p w14:paraId="06BDF482" w14:textId="77777777" w:rsidR="00FF486F" w:rsidRPr="003479E8" w:rsidRDefault="00FF486F" w:rsidP="00FF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970" w:type="dxa"/>
          </w:tcPr>
          <w:p w14:paraId="4059E536" w14:textId="77777777" w:rsidR="00FF486F" w:rsidRPr="003479E8" w:rsidRDefault="00FF486F" w:rsidP="00FF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-ray attenuation after tissues absorption</w:t>
            </w:r>
          </w:p>
        </w:tc>
        <w:tc>
          <w:tcPr>
            <w:tcW w:w="2059" w:type="dxa"/>
          </w:tcPr>
          <w:p w14:paraId="53BB151E" w14:textId="77777777" w:rsidR="00FF486F" w:rsidRPr="003479E8" w:rsidRDefault="00FF486F" w:rsidP="00FF486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eper penetration,</w:t>
            </w:r>
          </w:p>
          <w:p w14:paraId="4B260B32" w14:textId="77777777" w:rsidR="00FF486F" w:rsidRPr="003479E8" w:rsidRDefault="00FF486F" w:rsidP="00FF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esolution</w:t>
            </w:r>
          </w:p>
        </w:tc>
        <w:tc>
          <w:tcPr>
            <w:tcW w:w="2385" w:type="dxa"/>
          </w:tcPr>
          <w:p w14:paraId="0D885B34" w14:textId="77777777" w:rsidR="00FF486F" w:rsidRPr="003479E8" w:rsidRDefault="00FF486F" w:rsidP="00FF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atomic numbers (high-Z elements), like iodine, gold, bismuth, and gadolinium</w:t>
            </w:r>
          </w:p>
        </w:tc>
        <w:tc>
          <w:tcPr>
            <w:tcW w:w="5103" w:type="dxa"/>
          </w:tcPr>
          <w:p w14:paraId="431F8BCB" w14:textId="77777777" w:rsidR="00FF486F" w:rsidRPr="003479E8" w:rsidRDefault="00FF486F" w:rsidP="00FF48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odinated</w:t>
            </w: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F;</w:t>
            </w:r>
          </w:p>
          <w:p w14:paraId="2C42C38A" w14:textId="77777777" w:rsidR="00FF486F" w:rsidRPr="003479E8" w:rsidRDefault="00FF486F" w:rsidP="00FF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r- and Hf-based MOF;</w:t>
            </w:r>
          </w:p>
        </w:tc>
      </w:tr>
      <w:tr w:rsidR="00FF486F" w:rsidRPr="00FF486F" w14:paraId="543A1454" w14:textId="77777777" w:rsidTr="00C61136">
        <w:tc>
          <w:tcPr>
            <w:tcW w:w="1241" w:type="dxa"/>
          </w:tcPr>
          <w:p w14:paraId="7373DA2D" w14:textId="77777777" w:rsidR="00FF486F" w:rsidRPr="003479E8" w:rsidRDefault="00FF486F" w:rsidP="00FF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sz w:val="18"/>
                <w:szCs w:val="18"/>
              </w:rPr>
              <w:t>PET</w:t>
            </w:r>
          </w:p>
        </w:tc>
        <w:tc>
          <w:tcPr>
            <w:tcW w:w="1970" w:type="dxa"/>
          </w:tcPr>
          <w:p w14:paraId="3E85DFB1" w14:textId="77777777" w:rsidR="00FF486F" w:rsidRPr="003479E8" w:rsidRDefault="00FF486F" w:rsidP="00FF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itoring metabolism processes by tracing signals from radioisotopes</w:t>
            </w:r>
          </w:p>
        </w:tc>
        <w:tc>
          <w:tcPr>
            <w:tcW w:w="2059" w:type="dxa"/>
          </w:tcPr>
          <w:p w14:paraId="30E36025" w14:textId="77777777" w:rsidR="00FF486F" w:rsidRPr="003479E8" w:rsidRDefault="00FF486F" w:rsidP="00FF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sz w:val="18"/>
                <w:szCs w:val="18"/>
              </w:rPr>
              <w:t>Deep signal penetration, quantitative capacity,</w:t>
            </w:r>
          </w:p>
          <w:p w14:paraId="1DEC32ED" w14:textId="77777777" w:rsidR="00FF486F" w:rsidRPr="003479E8" w:rsidRDefault="00FF486F" w:rsidP="00FF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sz w:val="18"/>
                <w:szCs w:val="18"/>
              </w:rPr>
              <w:t>high sensitivity</w:t>
            </w:r>
          </w:p>
        </w:tc>
        <w:tc>
          <w:tcPr>
            <w:tcW w:w="2385" w:type="dxa"/>
          </w:tcPr>
          <w:p w14:paraId="096A6C84" w14:textId="77777777" w:rsidR="00FF486F" w:rsidRPr="003479E8" w:rsidRDefault="00FF486F" w:rsidP="00FF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89</w:t>
            </w: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r, </w:t>
            </w: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4</w:t>
            </w: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u, </w:t>
            </w: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8</w:t>
            </w: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</w:t>
            </w:r>
          </w:p>
        </w:tc>
        <w:tc>
          <w:tcPr>
            <w:tcW w:w="5103" w:type="dxa"/>
          </w:tcPr>
          <w:p w14:paraId="52D1C331" w14:textId="77777777" w:rsidR="00FF486F" w:rsidRPr="003479E8" w:rsidRDefault="00FF486F" w:rsidP="00FF486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F based on </w:t>
            </w:r>
            <w:r w:rsidRPr="003479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89</w:t>
            </w:r>
            <w:r w:rsidRPr="003479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Zr, </w:t>
            </w:r>
            <w:r w:rsidRPr="003479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4</w:t>
            </w:r>
            <w:r w:rsidRPr="003479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u, </w:t>
            </w:r>
            <w:r w:rsidRPr="003479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8</w:t>
            </w:r>
            <w:r w:rsidRPr="003479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;</w:t>
            </w:r>
          </w:p>
        </w:tc>
      </w:tr>
      <w:tr w:rsidR="00FF486F" w:rsidRPr="00FF486F" w14:paraId="3F519EEE" w14:textId="77777777" w:rsidTr="00C61136">
        <w:tc>
          <w:tcPr>
            <w:tcW w:w="1241" w:type="dxa"/>
          </w:tcPr>
          <w:p w14:paraId="532AB913" w14:textId="77777777" w:rsidR="00FF486F" w:rsidRPr="003479E8" w:rsidRDefault="00FF486F" w:rsidP="00FF48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I</w:t>
            </w:r>
          </w:p>
        </w:tc>
        <w:tc>
          <w:tcPr>
            <w:tcW w:w="1970" w:type="dxa"/>
          </w:tcPr>
          <w:p w14:paraId="290AF096" w14:textId="77777777" w:rsidR="00FF486F" w:rsidRPr="003479E8" w:rsidRDefault="00FF486F" w:rsidP="00FF48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d on luminophore;</w:t>
            </w:r>
          </w:p>
          <w:p w14:paraId="23BC6670" w14:textId="77777777" w:rsidR="00FF486F" w:rsidRPr="003479E8" w:rsidRDefault="00FF486F" w:rsidP="00FF48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luding fluorescence, phosphorescence, bioluminescence</w:t>
            </w:r>
          </w:p>
        </w:tc>
        <w:tc>
          <w:tcPr>
            <w:tcW w:w="2059" w:type="dxa"/>
          </w:tcPr>
          <w:p w14:paraId="0DB29628" w14:textId="77777777" w:rsidR="00FF486F" w:rsidRPr="003479E8" w:rsidRDefault="00FF486F" w:rsidP="00FF48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l time monitoring,</w:t>
            </w:r>
          </w:p>
          <w:p w14:paraId="17372A3E" w14:textId="77777777" w:rsidR="00FF486F" w:rsidRPr="003479E8" w:rsidRDefault="00FF486F" w:rsidP="00FF48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sensitivity</w:t>
            </w:r>
          </w:p>
        </w:tc>
        <w:tc>
          <w:tcPr>
            <w:tcW w:w="2385" w:type="dxa"/>
          </w:tcPr>
          <w:p w14:paraId="3A5C385B" w14:textId="77777777" w:rsidR="00FF486F" w:rsidRPr="003479E8" w:rsidRDefault="00FF486F" w:rsidP="00FF48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uminophore </w:t>
            </w:r>
          </w:p>
        </w:tc>
        <w:tc>
          <w:tcPr>
            <w:tcW w:w="5103" w:type="dxa"/>
          </w:tcPr>
          <w:p w14:paraId="7EEADEDC" w14:textId="77777777" w:rsidR="00FF486F" w:rsidRPr="003479E8" w:rsidRDefault="00FF486F" w:rsidP="00FF48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Fs built from luminophore such as porphyrin-including MOFs;</w:t>
            </w:r>
          </w:p>
          <w:p w14:paraId="13749C07" w14:textId="77777777" w:rsidR="00FF486F" w:rsidRPr="003479E8" w:rsidRDefault="00FF486F" w:rsidP="00FF48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yes-loaded MOF, such as RhB@ZIF-8;</w:t>
            </w:r>
          </w:p>
          <w:p w14:paraId="7B9286FD" w14:textId="77777777" w:rsidR="00FF486F" w:rsidRPr="003479E8" w:rsidRDefault="00FF486F" w:rsidP="00FF48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Fs composites </w:t>
            </w:r>
          </w:p>
        </w:tc>
      </w:tr>
      <w:tr w:rsidR="00FF486F" w:rsidRPr="00FF486F" w14:paraId="3CF3AFDA" w14:textId="77777777" w:rsidTr="00C61136">
        <w:tc>
          <w:tcPr>
            <w:tcW w:w="1241" w:type="dxa"/>
          </w:tcPr>
          <w:p w14:paraId="394AF697" w14:textId="77777777" w:rsidR="00FF486F" w:rsidRPr="003479E8" w:rsidRDefault="00FF486F" w:rsidP="00FF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970" w:type="dxa"/>
          </w:tcPr>
          <w:p w14:paraId="0BE2C870" w14:textId="77777777" w:rsidR="00FF486F" w:rsidRPr="003479E8" w:rsidRDefault="00FF486F" w:rsidP="00FF48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oacoustic effect of tissue and contrast agent</w:t>
            </w:r>
          </w:p>
        </w:tc>
        <w:tc>
          <w:tcPr>
            <w:tcW w:w="2059" w:type="dxa"/>
          </w:tcPr>
          <w:p w14:paraId="16303267" w14:textId="77777777" w:rsidR="00FF486F" w:rsidRPr="003479E8" w:rsidRDefault="00FF486F" w:rsidP="00FF48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b contrast,</w:t>
            </w:r>
          </w:p>
          <w:p w14:paraId="520A585B" w14:textId="77777777" w:rsidR="00FF486F" w:rsidRPr="003479E8" w:rsidRDefault="00FF486F" w:rsidP="00FF48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 spatial resolution,</w:t>
            </w:r>
          </w:p>
          <w:p w14:paraId="71EC8B13" w14:textId="77777777" w:rsidR="00FF486F" w:rsidRPr="003479E8" w:rsidRDefault="00FF486F" w:rsidP="00FF48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eper  penetration</w:t>
            </w:r>
            <w:proofErr w:type="gramEnd"/>
          </w:p>
        </w:tc>
        <w:tc>
          <w:tcPr>
            <w:tcW w:w="2385" w:type="dxa"/>
          </w:tcPr>
          <w:p w14:paraId="1AA046F3" w14:textId="77777777" w:rsidR="00FF486F" w:rsidRPr="003479E8" w:rsidRDefault="00FF486F" w:rsidP="00FF48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yes with near infrared absorption, gold nanoparticles, carbon nanoparticles</w:t>
            </w:r>
          </w:p>
        </w:tc>
        <w:tc>
          <w:tcPr>
            <w:tcW w:w="5103" w:type="dxa"/>
          </w:tcPr>
          <w:p w14:paraId="11CE9340" w14:textId="77777777" w:rsidR="00FF486F" w:rsidRPr="003479E8" w:rsidRDefault="00FF486F" w:rsidP="00FF48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9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Fs containing active materials</w:t>
            </w:r>
          </w:p>
        </w:tc>
      </w:tr>
    </w:tbl>
    <w:p w14:paraId="6BAE2179" w14:textId="77777777" w:rsidR="00AB04B2" w:rsidRPr="003479E8" w:rsidRDefault="00AB04B2" w:rsidP="00AB04B2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479E8">
        <w:rPr>
          <w:rStyle w:val="fontstyle01"/>
          <w:rFonts w:ascii="Times New Roman" w:hAnsi="Times New Roman" w:cs="Times New Roman"/>
          <w:color w:val="000000" w:themeColor="text1"/>
          <w:sz w:val="18"/>
          <w:szCs w:val="18"/>
        </w:rPr>
        <w:t xml:space="preserve">MR: </w:t>
      </w:r>
      <w:r w:rsidR="006B6D0C">
        <w:rPr>
          <w:rStyle w:val="fontstyle01"/>
          <w:rFonts w:ascii="Times New Roman" w:hAnsi="Times New Roman" w:cs="Times New Roman"/>
          <w:color w:val="000000" w:themeColor="text1"/>
          <w:sz w:val="18"/>
          <w:szCs w:val="18"/>
        </w:rPr>
        <w:t>m</w:t>
      </w:r>
      <w:r w:rsidRPr="003479E8">
        <w:rPr>
          <w:rStyle w:val="fontstyle01"/>
          <w:rFonts w:ascii="Times New Roman" w:hAnsi="Times New Roman" w:cs="Times New Roman"/>
          <w:color w:val="000000" w:themeColor="text1"/>
          <w:sz w:val="18"/>
          <w:szCs w:val="18"/>
        </w:rPr>
        <w:t xml:space="preserve">agnetic resonance; CT: </w:t>
      </w:r>
      <w:r w:rsidR="006B6D0C">
        <w:rPr>
          <w:rStyle w:val="fontstyle01"/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3479E8">
        <w:rPr>
          <w:rStyle w:val="fontstyle01"/>
          <w:rFonts w:ascii="Times New Roman" w:hAnsi="Times New Roman" w:cs="Times New Roman"/>
          <w:color w:val="000000" w:themeColor="text1"/>
          <w:sz w:val="18"/>
          <w:szCs w:val="18"/>
        </w:rPr>
        <w:t xml:space="preserve">omputed tomography; </w:t>
      </w:r>
      <w:r w:rsidRPr="003479E8">
        <w:rPr>
          <w:rStyle w:val="fontstyle01"/>
          <w:rFonts w:ascii="Times New Roman" w:hAnsi="Times New Roman" w:cs="Times New Roman" w:hint="eastAsia"/>
          <w:color w:val="000000" w:themeColor="text1"/>
          <w:sz w:val="18"/>
          <w:szCs w:val="18"/>
        </w:rPr>
        <w:t>PET</w:t>
      </w:r>
      <w:r w:rsidRPr="003479E8">
        <w:rPr>
          <w:rStyle w:val="fontstyle01"/>
          <w:rFonts w:ascii="Times New Roman" w:hAnsi="Times New Roman" w:cs="Times New Roman"/>
          <w:color w:val="000000" w:themeColor="text1"/>
          <w:sz w:val="18"/>
          <w:szCs w:val="18"/>
        </w:rPr>
        <w:t xml:space="preserve">: </w:t>
      </w:r>
      <w:r w:rsidR="006B6D0C">
        <w:rPr>
          <w:rStyle w:val="fontstyle01"/>
          <w:rFonts w:ascii="Times New Roman" w:hAnsi="Times New Roman" w:cs="Times New Roman"/>
          <w:color w:val="000000" w:themeColor="text1"/>
          <w:sz w:val="18"/>
          <w:szCs w:val="18"/>
        </w:rPr>
        <w:t>p</w:t>
      </w:r>
      <w:r w:rsidRPr="003479E8">
        <w:rPr>
          <w:rStyle w:val="fontstyle01"/>
          <w:rFonts w:ascii="Times New Roman" w:hAnsi="Times New Roman" w:cs="Times New Roman"/>
          <w:color w:val="000000" w:themeColor="text1"/>
          <w:sz w:val="18"/>
          <w:szCs w:val="18"/>
        </w:rPr>
        <w:t xml:space="preserve">ositron </w:t>
      </w:r>
      <w:r w:rsidR="006B6D0C">
        <w:rPr>
          <w:rStyle w:val="fontstyle01"/>
          <w:rFonts w:ascii="Times New Roman" w:hAnsi="Times New Roman" w:cs="Times New Roman"/>
          <w:color w:val="000000" w:themeColor="text1"/>
          <w:sz w:val="18"/>
          <w:szCs w:val="18"/>
        </w:rPr>
        <w:t>e</w:t>
      </w:r>
      <w:r w:rsidRPr="003479E8">
        <w:rPr>
          <w:rStyle w:val="fontstyle01"/>
          <w:rFonts w:ascii="Times New Roman" w:hAnsi="Times New Roman" w:cs="Times New Roman"/>
          <w:color w:val="000000" w:themeColor="text1"/>
          <w:sz w:val="18"/>
          <w:szCs w:val="18"/>
        </w:rPr>
        <w:t xml:space="preserve">mission </w:t>
      </w:r>
      <w:r w:rsidR="006B6D0C">
        <w:rPr>
          <w:rStyle w:val="fontstyle01"/>
          <w:rFonts w:ascii="Times New Roman" w:hAnsi="Times New Roman" w:cs="Times New Roman"/>
          <w:color w:val="000000" w:themeColor="text1"/>
          <w:sz w:val="18"/>
          <w:szCs w:val="18"/>
        </w:rPr>
        <w:t>t</w:t>
      </w:r>
      <w:r w:rsidRPr="003479E8">
        <w:rPr>
          <w:rStyle w:val="fontstyle01"/>
          <w:rFonts w:ascii="Times New Roman" w:hAnsi="Times New Roman" w:cs="Times New Roman"/>
          <w:color w:val="000000" w:themeColor="text1"/>
          <w:sz w:val="18"/>
          <w:szCs w:val="18"/>
        </w:rPr>
        <w:t>omography; OI:</w:t>
      </w:r>
      <w:r w:rsidRPr="003479E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6B6D0C">
        <w:rPr>
          <w:rStyle w:val="fontstyle01"/>
          <w:rFonts w:ascii="Times New Roman" w:hAnsi="Times New Roman" w:cs="Times New Roman"/>
          <w:color w:val="000000" w:themeColor="text1"/>
          <w:sz w:val="18"/>
          <w:szCs w:val="18"/>
        </w:rPr>
        <w:t>o</w:t>
      </w:r>
      <w:r w:rsidRPr="003479E8">
        <w:rPr>
          <w:rStyle w:val="fontstyle01"/>
          <w:rFonts w:ascii="Times New Roman" w:hAnsi="Times New Roman" w:cs="Times New Roman"/>
          <w:color w:val="000000" w:themeColor="text1"/>
          <w:sz w:val="18"/>
          <w:szCs w:val="18"/>
        </w:rPr>
        <w:t xml:space="preserve">ptical imaging; PA: </w:t>
      </w:r>
      <w:r w:rsidR="006B6D0C">
        <w:rPr>
          <w:rStyle w:val="fontstyle01"/>
          <w:rFonts w:ascii="Times New Roman" w:hAnsi="Times New Roman" w:cs="Times New Roman" w:hint="eastAsia"/>
          <w:color w:val="000000" w:themeColor="text1"/>
          <w:sz w:val="18"/>
          <w:szCs w:val="18"/>
        </w:rPr>
        <w:t>p</w:t>
      </w:r>
      <w:r w:rsidRPr="003479E8">
        <w:rPr>
          <w:rStyle w:val="fontstyle01"/>
          <w:rFonts w:ascii="Times New Roman" w:hAnsi="Times New Roman" w:cs="Times New Roman"/>
          <w:color w:val="000000" w:themeColor="text1"/>
          <w:sz w:val="18"/>
          <w:szCs w:val="18"/>
        </w:rPr>
        <w:t>hotoacoustic imaging.</w:t>
      </w:r>
    </w:p>
    <w:p w14:paraId="124712A6" w14:textId="77777777" w:rsidR="00114D06" w:rsidRPr="00AB04B2" w:rsidRDefault="00114D06"/>
    <w:sectPr w:rsidR="00114D06" w:rsidRPr="00AB04B2" w:rsidSect="00505989">
      <w:pgSz w:w="16838" w:h="11906" w:orient="landscape"/>
      <w:pgMar w:top="1800" w:right="1440" w:bottom="180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6D00E" w14:textId="77777777" w:rsidR="00865C02" w:rsidRDefault="00865C02" w:rsidP="00AB04B2">
      <w:r>
        <w:separator/>
      </w:r>
    </w:p>
  </w:endnote>
  <w:endnote w:type="continuationSeparator" w:id="0">
    <w:p w14:paraId="099A272A" w14:textId="77777777" w:rsidR="00865C02" w:rsidRDefault="00865C02" w:rsidP="00AB0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6490D" w14:textId="77777777" w:rsidR="00865C02" w:rsidRDefault="00865C02" w:rsidP="00AB04B2">
      <w:r>
        <w:separator/>
      </w:r>
    </w:p>
  </w:footnote>
  <w:footnote w:type="continuationSeparator" w:id="0">
    <w:p w14:paraId="1A5E525B" w14:textId="77777777" w:rsidR="00865C02" w:rsidRDefault="00865C02" w:rsidP="00AB04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zMLO0tLQwNjY0srRQ0lEKTi0uzszPAykwrgUAPo7A0CwAAAA="/>
  </w:docVars>
  <w:rsids>
    <w:rsidRoot w:val="002A506E"/>
    <w:rsid w:val="00114D06"/>
    <w:rsid w:val="002A506E"/>
    <w:rsid w:val="003479E8"/>
    <w:rsid w:val="00505989"/>
    <w:rsid w:val="006B6D0C"/>
    <w:rsid w:val="00765FF8"/>
    <w:rsid w:val="00865C02"/>
    <w:rsid w:val="00AB04B2"/>
    <w:rsid w:val="00BA49D0"/>
    <w:rsid w:val="00D82880"/>
    <w:rsid w:val="00DF7676"/>
    <w:rsid w:val="00EF5250"/>
    <w:rsid w:val="00FF4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8034A"/>
  <w15:chartTrackingRefBased/>
  <w15:docId w15:val="{347F7851-2AD4-446F-89F0-B5F0E4D63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4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4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4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4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4B2"/>
    <w:rPr>
      <w:sz w:val="18"/>
      <w:szCs w:val="18"/>
    </w:rPr>
  </w:style>
  <w:style w:type="character" w:customStyle="1" w:styleId="fontstyle01">
    <w:name w:val="fontstyle01"/>
    <w:basedOn w:val="a0"/>
    <w:rsid w:val="00AB04B2"/>
    <w:rPr>
      <w:rFonts w:ascii="AdvTT5235d5a9" w:hAnsi="AdvTT5235d5a9" w:hint="default"/>
      <w:b w:val="0"/>
      <w:bCs w:val="0"/>
      <w:i w:val="0"/>
      <w:iCs w:val="0"/>
      <w:color w:val="242021"/>
      <w:sz w:val="16"/>
      <w:szCs w:val="16"/>
    </w:rPr>
  </w:style>
  <w:style w:type="table" w:customStyle="1" w:styleId="2">
    <w:name w:val="网格型2"/>
    <w:basedOn w:val="a1"/>
    <w:next w:val="a7"/>
    <w:uiPriority w:val="39"/>
    <w:rsid w:val="00AB04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B04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AB04B2"/>
  </w:style>
  <w:style w:type="table" w:customStyle="1" w:styleId="21">
    <w:name w:val="网格型21"/>
    <w:basedOn w:val="a1"/>
    <w:next w:val="a7"/>
    <w:uiPriority w:val="39"/>
    <w:rsid w:val="00FF4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TU</dc:creator>
  <cp:keywords/>
  <dc:description/>
  <cp:lastModifiedBy>tks0912@foxmail.com</cp:lastModifiedBy>
  <cp:revision>7</cp:revision>
  <dcterms:created xsi:type="dcterms:W3CDTF">2021-10-26T01:56:00Z</dcterms:created>
  <dcterms:modified xsi:type="dcterms:W3CDTF">2021-11-18T09:45:00Z</dcterms:modified>
</cp:coreProperties>
</file>